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C1B3F" w:rsidRPr="009369F3" w:rsidRDefault="004C1B3F" w:rsidP="004C1B3F">
      <w:pPr>
        <w:spacing w:line="360" w:lineRule="auto"/>
        <w:rPr>
          <w:bCs/>
        </w:rPr>
      </w:pPr>
      <w:r w:rsidRPr="009369F3">
        <w:rPr>
          <w:bCs/>
        </w:rPr>
        <w:t>Supplementary Table 2: Associations of each affect dynamic parameter with perceived stress (Regression of mean, variability, and inertia on PSS)</w:t>
      </w:r>
    </w:p>
    <w:p w:rsidR="004C1B3F" w:rsidRPr="009369F3" w:rsidRDefault="004C1B3F" w:rsidP="004C1B3F">
      <w:pPr>
        <w:spacing w:line="360" w:lineRule="auto"/>
        <w:rPr>
          <w:bCs/>
        </w:rPr>
      </w:pPr>
    </w:p>
    <w:tbl>
      <w:tblPr>
        <w:tblStyle w:val="GridTable1Light"/>
        <w:tblW w:w="962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350"/>
        <w:gridCol w:w="810"/>
        <w:gridCol w:w="2160"/>
        <w:gridCol w:w="990"/>
        <w:gridCol w:w="2700"/>
      </w:tblGrid>
      <w:tr w:rsidR="004C1B3F" w:rsidRPr="009369F3" w:rsidTr="00697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2970" w:type="dxa"/>
            <w:gridSpan w:val="2"/>
          </w:tcPr>
          <w:p w:rsidR="004C1B3F" w:rsidRPr="009369F3" w:rsidRDefault="004C1B3F" w:rsidP="00697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Perceived Stress</w:t>
            </w:r>
          </w:p>
        </w:tc>
        <w:tc>
          <w:tcPr>
            <w:tcW w:w="3690" w:type="dxa"/>
            <w:gridSpan w:val="2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ge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auto"/>
            </w:tcBorders>
            <w:hideMark/>
          </w:tcPr>
          <w:p w:rsidR="004C1B3F" w:rsidRPr="009369F3" w:rsidRDefault="004C1B3F" w:rsidP="006978DA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B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95% CI’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B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95% CI’s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4C1B3F" w:rsidRPr="009369F3" w:rsidRDefault="004C1B3F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Frustration</w:t>
            </w: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528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254, 0.78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34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316, 0.062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Variability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36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46, 0.11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46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05, 0.016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Inertia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179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808, 1.04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529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78, 1.104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4C1B3F" w:rsidRPr="009369F3" w:rsidRDefault="004C1B3F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nxiety</w:t>
            </w: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365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210, 0.51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56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64, 0.062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Variability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81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10, 0.15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15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36, 0.070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Inertia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338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344, 0.97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128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415, 0.610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4C1B3F" w:rsidRPr="009369F3" w:rsidRDefault="004C1B3F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Depression</w:t>
            </w: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334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542, 1.07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530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39, 1.137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Variability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71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25, 0.17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58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30, 0.011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Inertia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869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123, 1.61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301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910, 0.240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4C1B3F" w:rsidRPr="009369F3" w:rsidRDefault="004C1B3F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Anger</w:t>
            </w: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646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81, 1.09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110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217, 0.484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Variability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56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16, 0.13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37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93, 0.018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Inertia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42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873, 1.11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341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1.132, 0.360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4C1B3F" w:rsidRPr="009369F3" w:rsidRDefault="004C1B3F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Excitement</w:t>
            </w: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56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47, 0.15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47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218, -0.076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Variability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106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24, 0.18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18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68, 0.036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Inertia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88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1.013, 0.64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27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647, 0.503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4C1B3F" w:rsidRPr="009369F3" w:rsidRDefault="004C1B3F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Happiness</w:t>
            </w: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301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363, -0.24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3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44, 0.047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Variability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20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99, 0.13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54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238, -0.073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Inertia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02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647, 0.62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01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554, 0.358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auto"/>
            </w:tcBorders>
            <w:vAlign w:val="center"/>
          </w:tcPr>
          <w:p w:rsidR="004C1B3F" w:rsidRPr="009369F3" w:rsidRDefault="004C1B3F" w:rsidP="006978D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4C1B3F" w:rsidRPr="009369F3" w:rsidRDefault="004C1B3F" w:rsidP="006978DA">
            <w:pPr>
              <w:rPr>
                <w:i/>
                <w:iCs/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Relaxation</w:t>
            </w: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Mean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359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439, -0.28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77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19, 0.132</w:t>
            </w:r>
          </w:p>
        </w:tc>
      </w:tr>
      <w:tr w:rsidR="004C1B3F" w:rsidRPr="009369F3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Variability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029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52, 0.19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004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23, 0.108</w:t>
            </w:r>
          </w:p>
        </w:tc>
      </w:tr>
      <w:tr w:rsidR="004C1B3F" w:rsidRPr="0029394A" w:rsidTr="006978D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:rsidR="004C1B3F" w:rsidRPr="009369F3" w:rsidRDefault="004C1B3F" w:rsidP="0069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Inertia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0.315</w:t>
            </w:r>
          </w:p>
        </w:tc>
        <w:tc>
          <w:tcPr>
            <w:tcW w:w="2160" w:type="dxa"/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350, 1.03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C1B3F" w:rsidRPr="009369F3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173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:rsidR="004C1B3F" w:rsidRPr="00A27D5D" w:rsidRDefault="004C1B3F" w:rsidP="00697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69F3">
              <w:rPr>
                <w:sz w:val="22"/>
                <w:szCs w:val="22"/>
              </w:rPr>
              <w:t>-0.687, 0.298</w:t>
            </w:r>
          </w:p>
        </w:tc>
      </w:tr>
    </w:tbl>
    <w:p w:rsidR="004C1B3F" w:rsidRDefault="004C1B3F" w:rsidP="004C1B3F">
      <w:pPr>
        <w:spacing w:line="360" w:lineRule="auto"/>
        <w:rPr>
          <w:bCs/>
        </w:rPr>
      </w:pPr>
    </w:p>
    <w:p w:rsidR="004C1B3F" w:rsidRDefault="004C1B3F"/>
    <w:sectPr w:rsidR="004C1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B3F"/>
    <w:rsid w:val="004C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F412CF0-E0D0-F146-BE0B-2B9171BE4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B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C1B3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ang</dc:creator>
  <cp:keywords/>
  <dc:description/>
  <cp:lastModifiedBy>Diana Wang</cp:lastModifiedBy>
  <cp:revision>1</cp:revision>
  <dcterms:created xsi:type="dcterms:W3CDTF">2020-06-03T16:50:00Z</dcterms:created>
  <dcterms:modified xsi:type="dcterms:W3CDTF">2020-06-03T16:50:00Z</dcterms:modified>
</cp:coreProperties>
</file>